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A6BEBB" w14:textId="3E6A0350" w:rsidR="008D30B7" w:rsidRDefault="00713703" w:rsidP="008D30B7">
      <w:pPr>
        <w:jc w:val="both"/>
        <w:rPr>
          <w:rFonts w:ascii="Calibri" w:eastAsia="Arial" w:hAnsi="Calibri" w:cs="Arial"/>
          <w:b/>
          <w:bCs/>
          <w:spacing w:val="2"/>
        </w:rPr>
      </w:pPr>
      <w:r w:rsidRPr="00713703">
        <w:rPr>
          <w:rFonts w:ascii="Calibri" w:eastAsia="Arial" w:hAnsi="Calibri" w:cs="Arial"/>
          <w:b/>
          <w:bCs/>
          <w:spacing w:val="2"/>
        </w:rPr>
        <w:t xml:space="preserve">Results of Random Forest model </w:t>
      </w:r>
      <w:r w:rsidR="007A3ACE">
        <w:rPr>
          <w:rFonts w:ascii="Calibri" w:eastAsia="Arial" w:hAnsi="Calibri" w:cs="Arial"/>
          <w:b/>
          <w:bCs/>
          <w:spacing w:val="2"/>
        </w:rPr>
        <w:t xml:space="preserve">prediction </w:t>
      </w:r>
      <w:r w:rsidRPr="00713703">
        <w:rPr>
          <w:rFonts w:ascii="Calibri" w:eastAsia="Arial" w:hAnsi="Calibri" w:cs="Arial"/>
          <w:b/>
          <w:bCs/>
          <w:spacing w:val="2"/>
        </w:rPr>
        <w:t>on independent validation set</w:t>
      </w:r>
    </w:p>
    <w:p w14:paraId="50250F1B" w14:textId="77777777" w:rsidR="00713703" w:rsidRPr="00F059E7" w:rsidRDefault="00713703" w:rsidP="008D30B7">
      <w:pPr>
        <w:jc w:val="both"/>
        <w:rPr>
          <w:rFonts w:ascii="Calibri" w:eastAsia="Arial" w:hAnsi="Calibri" w:cs="Arial"/>
          <w:spacing w:val="2"/>
        </w:rPr>
      </w:pPr>
    </w:p>
    <w:tbl>
      <w:tblPr>
        <w:tblStyle w:val="TableGrid"/>
        <w:tblW w:w="0" w:type="auto"/>
        <w:jc w:val="center"/>
        <w:tblInd w:w="-674" w:type="dxa"/>
        <w:tblLook w:val="04A0" w:firstRow="1" w:lastRow="0" w:firstColumn="1" w:lastColumn="0" w:noHBand="0" w:noVBand="1"/>
      </w:tblPr>
      <w:tblGrid>
        <w:gridCol w:w="2658"/>
        <w:gridCol w:w="1701"/>
        <w:gridCol w:w="2313"/>
        <w:gridCol w:w="1722"/>
      </w:tblGrid>
      <w:tr w:rsidR="00A73AF8" w:rsidRPr="00694E96" w14:paraId="1BA4BF93" w14:textId="77777777" w:rsidTr="00566889">
        <w:trPr>
          <w:jc w:val="center"/>
        </w:trPr>
        <w:tc>
          <w:tcPr>
            <w:tcW w:w="2658" w:type="dxa"/>
            <w:tcBorders>
              <w:bottom w:val="single" w:sz="4" w:space="0" w:color="auto"/>
            </w:tcBorders>
          </w:tcPr>
          <w:p w14:paraId="0CF01162" w14:textId="77777777" w:rsidR="008D30B7" w:rsidRPr="00694E96" w:rsidRDefault="008D30B7" w:rsidP="00BB2676">
            <w:pPr>
              <w:rPr>
                <w:sz w:val="22"/>
              </w:rPr>
            </w:pPr>
          </w:p>
        </w:tc>
        <w:tc>
          <w:tcPr>
            <w:tcW w:w="5736" w:type="dxa"/>
            <w:gridSpan w:val="3"/>
            <w:shd w:val="clear" w:color="auto" w:fill="CCCCCC"/>
          </w:tcPr>
          <w:p w14:paraId="70D7A368" w14:textId="77777777" w:rsidR="008D30B7" w:rsidRPr="00694E96" w:rsidRDefault="008D30B7" w:rsidP="00BB2676">
            <w:pPr>
              <w:jc w:val="center"/>
              <w:rPr>
                <w:sz w:val="22"/>
              </w:rPr>
            </w:pPr>
            <w:r w:rsidRPr="00694E96">
              <w:rPr>
                <w:sz w:val="22"/>
              </w:rPr>
              <w:t>Reference</w:t>
            </w:r>
          </w:p>
        </w:tc>
      </w:tr>
      <w:tr w:rsidR="00A73AF8" w:rsidRPr="00694E96" w14:paraId="2B40E1EC" w14:textId="77777777" w:rsidTr="00566889">
        <w:trPr>
          <w:jc w:val="center"/>
        </w:trPr>
        <w:tc>
          <w:tcPr>
            <w:tcW w:w="2658" w:type="dxa"/>
            <w:shd w:val="clear" w:color="auto" w:fill="E6E6E6"/>
          </w:tcPr>
          <w:p w14:paraId="1A56285F" w14:textId="77777777" w:rsidR="008D30B7" w:rsidRPr="00694E96" w:rsidRDefault="008D30B7" w:rsidP="00A73AF8">
            <w:pPr>
              <w:ind w:left="-697" w:firstLine="697"/>
              <w:rPr>
                <w:sz w:val="22"/>
              </w:rPr>
            </w:pPr>
            <w:r w:rsidRPr="00694E96">
              <w:rPr>
                <w:sz w:val="22"/>
              </w:rPr>
              <w:t>Prediction</w:t>
            </w:r>
          </w:p>
        </w:tc>
        <w:tc>
          <w:tcPr>
            <w:tcW w:w="1701" w:type="dxa"/>
          </w:tcPr>
          <w:p w14:paraId="7657804D" w14:textId="0E565DEB" w:rsidR="008D30B7" w:rsidRPr="00694E96" w:rsidRDefault="008D30B7" w:rsidP="00A73AF8">
            <w:pPr>
              <w:jc w:val="center"/>
              <w:rPr>
                <w:b/>
                <w:sz w:val="22"/>
              </w:rPr>
            </w:pPr>
            <w:r w:rsidRPr="00694E96">
              <w:rPr>
                <w:b/>
                <w:sz w:val="22"/>
              </w:rPr>
              <w:t>0</w:t>
            </w:r>
            <w:r w:rsidR="00685543">
              <w:rPr>
                <w:b/>
                <w:sz w:val="22"/>
              </w:rPr>
              <w:t xml:space="preserve"> (No mutation)</w:t>
            </w:r>
          </w:p>
        </w:tc>
        <w:tc>
          <w:tcPr>
            <w:tcW w:w="2313" w:type="dxa"/>
          </w:tcPr>
          <w:p w14:paraId="15E2083B" w14:textId="225DB247" w:rsidR="008D30B7" w:rsidRPr="00694E96" w:rsidRDefault="008D30B7" w:rsidP="00A73AF8">
            <w:pPr>
              <w:jc w:val="center"/>
              <w:rPr>
                <w:b/>
                <w:sz w:val="22"/>
              </w:rPr>
            </w:pPr>
            <w:r w:rsidRPr="00694E96">
              <w:rPr>
                <w:b/>
                <w:sz w:val="22"/>
              </w:rPr>
              <w:t>1</w:t>
            </w:r>
            <w:r w:rsidR="00685543">
              <w:rPr>
                <w:b/>
                <w:sz w:val="22"/>
              </w:rPr>
              <w:t xml:space="preserve"> (Mutation present)</w:t>
            </w:r>
          </w:p>
        </w:tc>
        <w:tc>
          <w:tcPr>
            <w:tcW w:w="1722" w:type="dxa"/>
          </w:tcPr>
          <w:p w14:paraId="1B627576" w14:textId="77777777" w:rsidR="008D30B7" w:rsidRPr="00694E96" w:rsidRDefault="008D30B7" w:rsidP="00A73AF8">
            <w:pPr>
              <w:jc w:val="center"/>
              <w:rPr>
                <w:b/>
                <w:sz w:val="22"/>
              </w:rPr>
            </w:pPr>
            <w:r w:rsidRPr="00694E96">
              <w:rPr>
                <w:b/>
                <w:sz w:val="22"/>
              </w:rPr>
              <w:t>Total</w:t>
            </w:r>
          </w:p>
        </w:tc>
      </w:tr>
      <w:tr w:rsidR="00A73AF8" w:rsidRPr="00694E96" w14:paraId="6A28EA08" w14:textId="77777777" w:rsidTr="00566889">
        <w:trPr>
          <w:jc w:val="center"/>
        </w:trPr>
        <w:tc>
          <w:tcPr>
            <w:tcW w:w="2658" w:type="dxa"/>
            <w:shd w:val="clear" w:color="auto" w:fill="E6E6E6"/>
          </w:tcPr>
          <w:p w14:paraId="7327DB18" w14:textId="13DD2DC1" w:rsidR="00685543" w:rsidRPr="00694E96" w:rsidRDefault="008D30B7" w:rsidP="00BB2676">
            <w:pPr>
              <w:rPr>
                <w:sz w:val="22"/>
              </w:rPr>
            </w:pPr>
            <w:r w:rsidRPr="00694E96">
              <w:rPr>
                <w:sz w:val="22"/>
              </w:rPr>
              <w:t>0</w:t>
            </w:r>
            <w:r w:rsidR="00A73AF8">
              <w:rPr>
                <w:sz w:val="22"/>
              </w:rPr>
              <w:t xml:space="preserve"> </w:t>
            </w:r>
            <w:r w:rsidR="00685543">
              <w:rPr>
                <w:sz w:val="22"/>
              </w:rPr>
              <w:t>(No mutation)</w:t>
            </w:r>
          </w:p>
        </w:tc>
        <w:tc>
          <w:tcPr>
            <w:tcW w:w="1701" w:type="dxa"/>
          </w:tcPr>
          <w:p w14:paraId="5B0D290B" w14:textId="77777777" w:rsidR="008D30B7" w:rsidRPr="00694E96" w:rsidRDefault="008D30B7" w:rsidP="00A73AF8">
            <w:pPr>
              <w:jc w:val="center"/>
              <w:rPr>
                <w:sz w:val="22"/>
              </w:rPr>
            </w:pPr>
            <w:r w:rsidRPr="00694E96">
              <w:rPr>
                <w:sz w:val="22"/>
              </w:rPr>
              <w:t>2</w:t>
            </w:r>
          </w:p>
        </w:tc>
        <w:tc>
          <w:tcPr>
            <w:tcW w:w="2313" w:type="dxa"/>
          </w:tcPr>
          <w:p w14:paraId="22EC789E" w14:textId="77777777" w:rsidR="008D30B7" w:rsidRPr="00694E96" w:rsidRDefault="008D30B7" w:rsidP="00A73AF8">
            <w:pPr>
              <w:jc w:val="center"/>
              <w:rPr>
                <w:sz w:val="22"/>
              </w:rPr>
            </w:pPr>
            <w:r w:rsidRPr="00694E96">
              <w:rPr>
                <w:sz w:val="22"/>
              </w:rPr>
              <w:t>0</w:t>
            </w:r>
          </w:p>
        </w:tc>
        <w:tc>
          <w:tcPr>
            <w:tcW w:w="1722" w:type="dxa"/>
          </w:tcPr>
          <w:p w14:paraId="64DC1545" w14:textId="77777777" w:rsidR="008D30B7" w:rsidRPr="00694E96" w:rsidRDefault="008D30B7" w:rsidP="00A73AF8">
            <w:pPr>
              <w:jc w:val="center"/>
              <w:rPr>
                <w:sz w:val="22"/>
              </w:rPr>
            </w:pPr>
            <w:r w:rsidRPr="00694E96">
              <w:rPr>
                <w:sz w:val="22"/>
              </w:rPr>
              <w:t>2</w:t>
            </w:r>
          </w:p>
        </w:tc>
      </w:tr>
      <w:tr w:rsidR="00A73AF8" w:rsidRPr="00694E96" w14:paraId="439CD0A9" w14:textId="77777777" w:rsidTr="00566889">
        <w:trPr>
          <w:jc w:val="center"/>
        </w:trPr>
        <w:tc>
          <w:tcPr>
            <w:tcW w:w="2658" w:type="dxa"/>
            <w:shd w:val="clear" w:color="auto" w:fill="E6E6E6"/>
          </w:tcPr>
          <w:p w14:paraId="3EA71950" w14:textId="207D9F56" w:rsidR="00685543" w:rsidRPr="00694E96" w:rsidRDefault="008D30B7" w:rsidP="00BB2676">
            <w:pPr>
              <w:rPr>
                <w:sz w:val="22"/>
              </w:rPr>
            </w:pPr>
            <w:r w:rsidRPr="00694E96">
              <w:rPr>
                <w:sz w:val="22"/>
              </w:rPr>
              <w:t>1</w:t>
            </w:r>
            <w:r w:rsidR="00A73AF8">
              <w:rPr>
                <w:sz w:val="22"/>
              </w:rPr>
              <w:t xml:space="preserve"> </w:t>
            </w:r>
            <w:r w:rsidR="00685543">
              <w:rPr>
                <w:sz w:val="22"/>
              </w:rPr>
              <w:t>(Mutation Present)</w:t>
            </w:r>
          </w:p>
        </w:tc>
        <w:tc>
          <w:tcPr>
            <w:tcW w:w="1701" w:type="dxa"/>
          </w:tcPr>
          <w:p w14:paraId="2B82D4D3" w14:textId="77777777" w:rsidR="008D30B7" w:rsidRPr="00694E96" w:rsidRDefault="008D30B7" w:rsidP="00A73AF8">
            <w:pPr>
              <w:jc w:val="center"/>
              <w:rPr>
                <w:sz w:val="22"/>
              </w:rPr>
            </w:pPr>
            <w:r w:rsidRPr="00694E96">
              <w:rPr>
                <w:sz w:val="22"/>
              </w:rPr>
              <w:t>1</w:t>
            </w:r>
          </w:p>
        </w:tc>
        <w:tc>
          <w:tcPr>
            <w:tcW w:w="2313" w:type="dxa"/>
          </w:tcPr>
          <w:p w14:paraId="552B766C" w14:textId="77777777" w:rsidR="008D30B7" w:rsidRPr="00694E96" w:rsidRDefault="008D30B7" w:rsidP="00A73AF8">
            <w:pPr>
              <w:jc w:val="center"/>
              <w:rPr>
                <w:sz w:val="22"/>
              </w:rPr>
            </w:pPr>
            <w:r w:rsidRPr="00694E96">
              <w:rPr>
                <w:sz w:val="22"/>
              </w:rPr>
              <w:t>5</w:t>
            </w:r>
          </w:p>
        </w:tc>
        <w:tc>
          <w:tcPr>
            <w:tcW w:w="1722" w:type="dxa"/>
          </w:tcPr>
          <w:p w14:paraId="7F6AE9EB" w14:textId="77777777" w:rsidR="008D30B7" w:rsidRPr="00694E96" w:rsidRDefault="008D30B7" w:rsidP="00A73AF8">
            <w:pPr>
              <w:jc w:val="center"/>
              <w:rPr>
                <w:sz w:val="22"/>
              </w:rPr>
            </w:pPr>
            <w:r w:rsidRPr="00694E96">
              <w:rPr>
                <w:sz w:val="22"/>
              </w:rPr>
              <w:t>6</w:t>
            </w:r>
          </w:p>
        </w:tc>
      </w:tr>
      <w:tr w:rsidR="00A73AF8" w:rsidRPr="00694E96" w14:paraId="4B8362C0" w14:textId="77777777" w:rsidTr="00566889">
        <w:trPr>
          <w:jc w:val="center"/>
        </w:trPr>
        <w:tc>
          <w:tcPr>
            <w:tcW w:w="2658" w:type="dxa"/>
            <w:shd w:val="clear" w:color="auto" w:fill="E6E6E6"/>
          </w:tcPr>
          <w:p w14:paraId="71FDB9A2" w14:textId="77777777" w:rsidR="008D30B7" w:rsidRPr="00694E96" w:rsidRDefault="008D30B7" w:rsidP="00BB2676">
            <w:pPr>
              <w:rPr>
                <w:sz w:val="22"/>
              </w:rPr>
            </w:pPr>
            <w:r w:rsidRPr="00694E96">
              <w:rPr>
                <w:sz w:val="22"/>
              </w:rPr>
              <w:t>Total</w:t>
            </w:r>
          </w:p>
        </w:tc>
        <w:tc>
          <w:tcPr>
            <w:tcW w:w="1701" w:type="dxa"/>
          </w:tcPr>
          <w:p w14:paraId="2DC77EAE" w14:textId="77777777" w:rsidR="008D30B7" w:rsidRPr="00694E96" w:rsidRDefault="008D30B7" w:rsidP="00A73AF8">
            <w:pPr>
              <w:jc w:val="center"/>
              <w:rPr>
                <w:sz w:val="22"/>
              </w:rPr>
            </w:pPr>
            <w:r w:rsidRPr="00694E96">
              <w:rPr>
                <w:sz w:val="22"/>
              </w:rPr>
              <w:t>3</w:t>
            </w:r>
          </w:p>
        </w:tc>
        <w:tc>
          <w:tcPr>
            <w:tcW w:w="2313" w:type="dxa"/>
          </w:tcPr>
          <w:p w14:paraId="59539261" w14:textId="77777777" w:rsidR="008D30B7" w:rsidRPr="00694E96" w:rsidRDefault="008D30B7" w:rsidP="00A73AF8">
            <w:pPr>
              <w:jc w:val="center"/>
              <w:rPr>
                <w:sz w:val="22"/>
              </w:rPr>
            </w:pPr>
            <w:r w:rsidRPr="00694E96">
              <w:rPr>
                <w:sz w:val="22"/>
              </w:rPr>
              <w:t>5</w:t>
            </w:r>
          </w:p>
        </w:tc>
        <w:tc>
          <w:tcPr>
            <w:tcW w:w="1722" w:type="dxa"/>
          </w:tcPr>
          <w:p w14:paraId="762383C7" w14:textId="77777777" w:rsidR="008D30B7" w:rsidRPr="00694E96" w:rsidRDefault="008D30B7" w:rsidP="00A73AF8">
            <w:pPr>
              <w:jc w:val="center"/>
              <w:rPr>
                <w:sz w:val="22"/>
              </w:rPr>
            </w:pPr>
            <w:r w:rsidRPr="00694E96">
              <w:rPr>
                <w:sz w:val="22"/>
              </w:rPr>
              <w:t>8</w:t>
            </w:r>
          </w:p>
        </w:tc>
      </w:tr>
    </w:tbl>
    <w:p w14:paraId="0A704A87" w14:textId="711C7DC6" w:rsidR="008D30B7" w:rsidRPr="005A4832" w:rsidRDefault="008D30B7" w:rsidP="008D30B7">
      <w:pPr>
        <w:jc w:val="center"/>
        <w:rPr>
          <w:b/>
          <w:sz w:val="22"/>
        </w:rPr>
      </w:pPr>
      <w:r w:rsidRPr="005A4832">
        <w:rPr>
          <w:b/>
          <w:sz w:val="22"/>
        </w:rPr>
        <w:t xml:space="preserve">Table </w:t>
      </w:r>
      <w:r w:rsidR="00422CBE">
        <w:rPr>
          <w:b/>
          <w:sz w:val="22"/>
        </w:rPr>
        <w:t>S</w:t>
      </w:r>
      <w:r w:rsidR="00413615">
        <w:rPr>
          <w:b/>
          <w:sz w:val="22"/>
        </w:rPr>
        <w:t>5</w:t>
      </w:r>
      <w:r w:rsidR="00422CBE">
        <w:rPr>
          <w:b/>
          <w:sz w:val="22"/>
        </w:rPr>
        <w:t>.1:</w:t>
      </w:r>
      <w:r w:rsidRPr="005A4832">
        <w:rPr>
          <w:b/>
          <w:sz w:val="22"/>
        </w:rPr>
        <w:t xml:space="preserve"> Confusion matrix</w:t>
      </w:r>
    </w:p>
    <w:p w14:paraId="10E7CA4E" w14:textId="77777777" w:rsidR="008D30B7" w:rsidRPr="00DD4970" w:rsidRDefault="008D30B7" w:rsidP="008D30B7"/>
    <w:p w14:paraId="2748BAB9" w14:textId="77777777" w:rsidR="008D30B7" w:rsidRDefault="008D30B7" w:rsidP="008D30B7"/>
    <w:tbl>
      <w:tblPr>
        <w:tblW w:w="4349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35"/>
        <w:gridCol w:w="1914"/>
      </w:tblGrid>
      <w:tr w:rsidR="008D30B7" w:rsidRPr="00175647" w14:paraId="4D7D355E" w14:textId="77777777" w:rsidTr="00BB2676">
        <w:trPr>
          <w:trHeight w:val="230"/>
          <w:jc w:val="center"/>
        </w:trPr>
        <w:tc>
          <w:tcPr>
            <w:tcW w:w="4349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12751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C302160" w14:textId="77777777" w:rsidR="008D30B7" w:rsidRPr="00175647" w:rsidRDefault="008D30B7" w:rsidP="00BB2676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 w:themeColor="light1"/>
                <w:kern w:val="24"/>
                <w:sz w:val="20"/>
                <w:szCs w:val="20"/>
                <w:lang w:val="pl-PL"/>
              </w:rPr>
              <w:t xml:space="preserve">Model </w:t>
            </w:r>
            <w:r w:rsidRPr="00175647">
              <w:rPr>
                <w:rFonts w:ascii="Arial" w:hAnsi="Arial" w:cs="Arial"/>
                <w:b/>
                <w:bCs/>
                <w:color w:val="FFFFFF" w:themeColor="light1"/>
                <w:kern w:val="24"/>
                <w:sz w:val="20"/>
                <w:szCs w:val="20"/>
                <w:lang w:val="pl-PL"/>
              </w:rPr>
              <w:t>Statistics</w:t>
            </w:r>
          </w:p>
        </w:tc>
      </w:tr>
      <w:tr w:rsidR="008D30B7" w:rsidRPr="00175647" w14:paraId="1541286B" w14:textId="77777777" w:rsidTr="00BB2676">
        <w:trPr>
          <w:trHeight w:val="321"/>
          <w:jc w:val="center"/>
        </w:trPr>
        <w:tc>
          <w:tcPr>
            <w:tcW w:w="243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DD0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7753AA7" w14:textId="77777777" w:rsidR="008D30B7" w:rsidRPr="00175647" w:rsidRDefault="008D30B7" w:rsidP="00BB2676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175647">
              <w:rPr>
                <w:rFonts w:ascii="Arial" w:hAnsi="Arial" w:cs="Arial"/>
                <w:bCs/>
                <w:kern w:val="24"/>
                <w:sz w:val="20"/>
                <w:szCs w:val="20"/>
                <w:lang w:val="pl-PL"/>
              </w:rPr>
              <w:t xml:space="preserve">Accuracy   </w:t>
            </w:r>
          </w:p>
        </w:tc>
        <w:tc>
          <w:tcPr>
            <w:tcW w:w="191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DD0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757FAE6" w14:textId="77777777" w:rsidR="008D30B7" w:rsidRPr="00175647" w:rsidRDefault="008D30B7" w:rsidP="00BB2676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175647">
              <w:rPr>
                <w:rFonts w:ascii="Arial" w:hAnsi="Arial" w:cs="Arial"/>
                <w:bCs/>
                <w:kern w:val="24"/>
                <w:sz w:val="20"/>
                <w:szCs w:val="20"/>
              </w:rPr>
              <w:t>0.875</w:t>
            </w:r>
          </w:p>
        </w:tc>
      </w:tr>
      <w:tr w:rsidR="008D30B7" w:rsidRPr="00175647" w14:paraId="6951D228" w14:textId="77777777" w:rsidTr="00BB2676">
        <w:trPr>
          <w:trHeight w:val="321"/>
          <w:jc w:val="center"/>
        </w:trPr>
        <w:tc>
          <w:tcPr>
            <w:tcW w:w="2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FB842B2" w14:textId="77777777" w:rsidR="008D30B7" w:rsidRPr="00175647" w:rsidRDefault="008D30B7" w:rsidP="00BB2676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175647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95% C</w:t>
            </w: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 xml:space="preserve">onfidence </w:t>
            </w:r>
            <w:r w:rsidRPr="00175647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I</w:t>
            </w: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nterval</w:t>
            </w:r>
            <w:r w:rsidRPr="00175647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9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AE39ED9" w14:textId="77777777" w:rsidR="008D30B7" w:rsidRPr="00175647" w:rsidRDefault="008D30B7" w:rsidP="00BB2676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175647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(0.4735, 0.9968)</w:t>
            </w:r>
          </w:p>
        </w:tc>
      </w:tr>
      <w:tr w:rsidR="008D30B7" w:rsidRPr="00175647" w14:paraId="41D8D776" w14:textId="77777777" w:rsidTr="00BB2676">
        <w:trPr>
          <w:trHeight w:val="321"/>
          <w:jc w:val="center"/>
        </w:trPr>
        <w:tc>
          <w:tcPr>
            <w:tcW w:w="2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DD0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2F834E2" w14:textId="77777777" w:rsidR="008D30B7" w:rsidRPr="00175647" w:rsidRDefault="008D30B7" w:rsidP="00BB2676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No Information Rate</w:t>
            </w:r>
          </w:p>
        </w:tc>
        <w:tc>
          <w:tcPr>
            <w:tcW w:w="19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DD0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711683E" w14:textId="77777777" w:rsidR="008D30B7" w:rsidRPr="00175647" w:rsidRDefault="008D30B7" w:rsidP="00BB2676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175647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0.625</w:t>
            </w:r>
          </w:p>
        </w:tc>
      </w:tr>
      <w:tr w:rsidR="008D30B7" w:rsidRPr="00175647" w14:paraId="5D353417" w14:textId="77777777" w:rsidTr="00BB2676">
        <w:trPr>
          <w:trHeight w:val="321"/>
          <w:jc w:val="center"/>
        </w:trPr>
        <w:tc>
          <w:tcPr>
            <w:tcW w:w="2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6CE9889" w14:textId="77777777" w:rsidR="008D30B7" w:rsidRPr="00175647" w:rsidRDefault="008D30B7" w:rsidP="00BB2676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P-Value [Acc &gt; NIR]</w:t>
            </w:r>
            <w:r w:rsidRPr="00175647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9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EBE7FAF" w14:textId="77777777" w:rsidR="008D30B7" w:rsidRPr="00175647" w:rsidRDefault="008D30B7" w:rsidP="00BB2676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175647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0.135</w:t>
            </w:r>
          </w:p>
        </w:tc>
      </w:tr>
      <w:tr w:rsidR="008D30B7" w:rsidRPr="00175647" w14:paraId="25DA6563" w14:textId="77777777" w:rsidTr="00BB2676">
        <w:trPr>
          <w:trHeight w:val="321"/>
          <w:jc w:val="center"/>
        </w:trPr>
        <w:tc>
          <w:tcPr>
            <w:tcW w:w="2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DD0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1C3630" w14:textId="77777777" w:rsidR="008D30B7" w:rsidRPr="00175647" w:rsidRDefault="008D30B7" w:rsidP="00BB2676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175647">
              <w:rPr>
                <w:rFonts w:ascii="Arial" w:hAnsi="Arial" w:cs="Arial"/>
                <w:bCs/>
                <w:kern w:val="24"/>
                <w:sz w:val="20"/>
                <w:szCs w:val="20"/>
              </w:rPr>
              <w:t xml:space="preserve">Kappa </w:t>
            </w:r>
          </w:p>
        </w:tc>
        <w:tc>
          <w:tcPr>
            <w:tcW w:w="19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DD0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E57B57E" w14:textId="77777777" w:rsidR="008D30B7" w:rsidRPr="00175647" w:rsidRDefault="008D30B7" w:rsidP="00BB2676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175647">
              <w:rPr>
                <w:rFonts w:ascii="Arial" w:hAnsi="Arial" w:cs="Arial"/>
                <w:bCs/>
                <w:kern w:val="24"/>
                <w:sz w:val="20"/>
                <w:szCs w:val="20"/>
              </w:rPr>
              <w:t>0.7143</w:t>
            </w:r>
          </w:p>
        </w:tc>
      </w:tr>
      <w:tr w:rsidR="008D30B7" w:rsidRPr="00175647" w14:paraId="57CA33CF" w14:textId="77777777" w:rsidTr="00BB2676">
        <w:trPr>
          <w:trHeight w:val="321"/>
          <w:jc w:val="center"/>
        </w:trPr>
        <w:tc>
          <w:tcPr>
            <w:tcW w:w="2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6704CCC" w14:textId="77777777" w:rsidR="008D30B7" w:rsidRPr="00175647" w:rsidRDefault="008D30B7" w:rsidP="00BB2676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Mcnemar's Test P-Value</w:t>
            </w:r>
            <w:r w:rsidRPr="00175647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9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3F1309" w14:textId="77777777" w:rsidR="008D30B7" w:rsidRPr="00175647" w:rsidRDefault="008D30B7" w:rsidP="00BB2676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175647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.000</w:t>
            </w:r>
          </w:p>
        </w:tc>
      </w:tr>
      <w:tr w:rsidR="008D30B7" w:rsidRPr="00175647" w14:paraId="31D913B3" w14:textId="77777777" w:rsidTr="00BB2676">
        <w:trPr>
          <w:trHeight w:val="321"/>
          <w:jc w:val="center"/>
        </w:trPr>
        <w:tc>
          <w:tcPr>
            <w:tcW w:w="2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DD0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332697D" w14:textId="77777777" w:rsidR="008D30B7" w:rsidRPr="00175647" w:rsidRDefault="008D30B7" w:rsidP="00BB2676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175647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 xml:space="preserve">Sensitivity </w:t>
            </w:r>
          </w:p>
        </w:tc>
        <w:tc>
          <w:tcPr>
            <w:tcW w:w="19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DD0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05995B" w14:textId="77777777" w:rsidR="008D30B7" w:rsidRPr="00175647" w:rsidRDefault="008D30B7" w:rsidP="00BB2676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175647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0.6667</w:t>
            </w:r>
          </w:p>
        </w:tc>
      </w:tr>
      <w:tr w:rsidR="008D30B7" w:rsidRPr="00175647" w14:paraId="7B90C664" w14:textId="77777777" w:rsidTr="00BB2676">
        <w:trPr>
          <w:trHeight w:val="321"/>
          <w:jc w:val="center"/>
        </w:trPr>
        <w:tc>
          <w:tcPr>
            <w:tcW w:w="2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D58A20" w14:textId="77777777" w:rsidR="008D30B7" w:rsidRPr="00175647" w:rsidRDefault="008D30B7" w:rsidP="00BB2676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 xml:space="preserve">Specificity </w:t>
            </w:r>
            <w:r w:rsidRPr="00175647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9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E20CE21" w14:textId="77777777" w:rsidR="008D30B7" w:rsidRPr="00175647" w:rsidRDefault="008D30B7" w:rsidP="00BB2676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175647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</w:tr>
      <w:tr w:rsidR="008D30B7" w:rsidRPr="00175647" w14:paraId="47EC3187" w14:textId="77777777" w:rsidTr="00BB2676">
        <w:trPr>
          <w:trHeight w:val="321"/>
          <w:jc w:val="center"/>
        </w:trPr>
        <w:tc>
          <w:tcPr>
            <w:tcW w:w="2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DD0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C17D4A6" w14:textId="77777777" w:rsidR="008D30B7" w:rsidRPr="00175647" w:rsidRDefault="008D30B7" w:rsidP="00BB2676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 xml:space="preserve">Pos Pred Value </w:t>
            </w:r>
          </w:p>
        </w:tc>
        <w:tc>
          <w:tcPr>
            <w:tcW w:w="19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DD0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945DAEB" w14:textId="77777777" w:rsidR="008D30B7" w:rsidRPr="00175647" w:rsidRDefault="008D30B7" w:rsidP="00BB2676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175647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</w:tr>
      <w:tr w:rsidR="008D30B7" w:rsidRPr="00175647" w14:paraId="3574CBCE" w14:textId="77777777" w:rsidTr="00BB2676">
        <w:trPr>
          <w:trHeight w:val="321"/>
          <w:jc w:val="center"/>
        </w:trPr>
        <w:tc>
          <w:tcPr>
            <w:tcW w:w="2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B34DECF" w14:textId="77777777" w:rsidR="008D30B7" w:rsidRPr="00175647" w:rsidRDefault="008D30B7" w:rsidP="00BB2676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 xml:space="preserve">Neg Pred Value </w:t>
            </w:r>
          </w:p>
        </w:tc>
        <w:tc>
          <w:tcPr>
            <w:tcW w:w="19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6549213" w14:textId="77777777" w:rsidR="008D30B7" w:rsidRPr="00175647" w:rsidRDefault="008D30B7" w:rsidP="00BB2676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175647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0.8333</w:t>
            </w:r>
          </w:p>
        </w:tc>
      </w:tr>
      <w:tr w:rsidR="008D30B7" w:rsidRPr="00175647" w14:paraId="246E5412" w14:textId="77777777" w:rsidTr="00BB2676">
        <w:trPr>
          <w:trHeight w:val="321"/>
          <w:jc w:val="center"/>
        </w:trPr>
        <w:tc>
          <w:tcPr>
            <w:tcW w:w="2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DD0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CBB5CB3" w14:textId="77777777" w:rsidR="008D30B7" w:rsidRPr="00175647" w:rsidRDefault="008D30B7" w:rsidP="00BB2676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 xml:space="preserve">Prevalence </w:t>
            </w:r>
          </w:p>
        </w:tc>
        <w:tc>
          <w:tcPr>
            <w:tcW w:w="19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DD0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AE02814" w14:textId="77777777" w:rsidR="008D30B7" w:rsidRPr="00175647" w:rsidRDefault="008D30B7" w:rsidP="00BB2676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175647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0.375</w:t>
            </w:r>
          </w:p>
        </w:tc>
      </w:tr>
      <w:tr w:rsidR="008D30B7" w:rsidRPr="00175647" w14:paraId="5794B5D8" w14:textId="77777777" w:rsidTr="00BB2676">
        <w:trPr>
          <w:trHeight w:val="321"/>
          <w:jc w:val="center"/>
        </w:trPr>
        <w:tc>
          <w:tcPr>
            <w:tcW w:w="2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79BF0FC" w14:textId="77777777" w:rsidR="008D30B7" w:rsidRPr="00175647" w:rsidRDefault="008D30B7" w:rsidP="00BB2676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Detection Rate</w:t>
            </w:r>
          </w:p>
        </w:tc>
        <w:tc>
          <w:tcPr>
            <w:tcW w:w="19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478C118" w14:textId="77777777" w:rsidR="008D30B7" w:rsidRPr="00175647" w:rsidRDefault="008D30B7" w:rsidP="00BB2676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175647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0.25</w:t>
            </w:r>
          </w:p>
        </w:tc>
      </w:tr>
      <w:tr w:rsidR="008D30B7" w:rsidRPr="00175647" w14:paraId="14F9ACF1" w14:textId="77777777" w:rsidTr="00BB2676">
        <w:trPr>
          <w:trHeight w:val="321"/>
          <w:jc w:val="center"/>
        </w:trPr>
        <w:tc>
          <w:tcPr>
            <w:tcW w:w="2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DD0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F1110AF" w14:textId="77777777" w:rsidR="008D30B7" w:rsidRPr="00175647" w:rsidRDefault="008D30B7" w:rsidP="00BB2676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 xml:space="preserve">Detection Prevalence </w:t>
            </w:r>
          </w:p>
        </w:tc>
        <w:tc>
          <w:tcPr>
            <w:tcW w:w="19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DD0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CB9F505" w14:textId="77777777" w:rsidR="008D30B7" w:rsidRPr="00175647" w:rsidRDefault="008D30B7" w:rsidP="00BB2676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175647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0.25</w:t>
            </w:r>
          </w:p>
        </w:tc>
      </w:tr>
      <w:tr w:rsidR="008D30B7" w:rsidRPr="00175647" w14:paraId="3D14F25B" w14:textId="77777777" w:rsidTr="00BB2676">
        <w:trPr>
          <w:trHeight w:val="321"/>
          <w:jc w:val="center"/>
        </w:trPr>
        <w:tc>
          <w:tcPr>
            <w:tcW w:w="2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96C5126" w14:textId="77777777" w:rsidR="008D30B7" w:rsidRPr="00175647" w:rsidRDefault="008D30B7" w:rsidP="00BB2676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 xml:space="preserve">Balanced Accuracy </w:t>
            </w:r>
          </w:p>
        </w:tc>
        <w:tc>
          <w:tcPr>
            <w:tcW w:w="19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9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B71F01A" w14:textId="77777777" w:rsidR="008D30B7" w:rsidRPr="00175647" w:rsidRDefault="008D30B7" w:rsidP="00BB2676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175647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0.8333</w:t>
            </w:r>
          </w:p>
        </w:tc>
      </w:tr>
      <w:tr w:rsidR="008D30B7" w:rsidRPr="00175647" w14:paraId="0EEAC858" w14:textId="77777777" w:rsidTr="00BB2676">
        <w:trPr>
          <w:trHeight w:val="321"/>
          <w:jc w:val="center"/>
        </w:trPr>
        <w:tc>
          <w:tcPr>
            <w:tcW w:w="2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DD0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7A26FE3" w14:textId="77777777" w:rsidR="008D30B7" w:rsidRPr="00175647" w:rsidRDefault="008D30B7" w:rsidP="00BB2676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 xml:space="preserve">Positive' Class </w:t>
            </w:r>
          </w:p>
        </w:tc>
        <w:tc>
          <w:tcPr>
            <w:tcW w:w="19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DD0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AB47B5" w14:textId="77777777" w:rsidR="008D30B7" w:rsidRPr="00175647" w:rsidRDefault="008D30B7" w:rsidP="00BB2676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175647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</w:tr>
    </w:tbl>
    <w:p w14:paraId="6014866C" w14:textId="6906B394" w:rsidR="008D30B7" w:rsidRPr="005A4832" w:rsidRDefault="008D30B7" w:rsidP="008D30B7">
      <w:pPr>
        <w:jc w:val="center"/>
        <w:rPr>
          <w:b/>
          <w:sz w:val="22"/>
        </w:rPr>
      </w:pPr>
      <w:r w:rsidRPr="005A4832">
        <w:rPr>
          <w:b/>
          <w:sz w:val="22"/>
        </w:rPr>
        <w:t xml:space="preserve">Table </w:t>
      </w:r>
      <w:r w:rsidR="00761B87">
        <w:rPr>
          <w:b/>
          <w:sz w:val="22"/>
        </w:rPr>
        <w:t>S</w:t>
      </w:r>
      <w:r w:rsidR="00413615">
        <w:rPr>
          <w:b/>
          <w:sz w:val="22"/>
        </w:rPr>
        <w:t>5</w:t>
      </w:r>
      <w:bookmarkStart w:id="0" w:name="_GoBack"/>
      <w:bookmarkEnd w:id="0"/>
      <w:r w:rsidR="00761B87">
        <w:rPr>
          <w:b/>
          <w:sz w:val="22"/>
        </w:rPr>
        <w:t>.2:</w:t>
      </w:r>
      <w:r w:rsidRPr="005A4832">
        <w:rPr>
          <w:b/>
          <w:sz w:val="22"/>
        </w:rPr>
        <w:t xml:space="preserve"> </w:t>
      </w:r>
      <w:r>
        <w:rPr>
          <w:b/>
          <w:sz w:val="22"/>
        </w:rPr>
        <w:t>Summary statistics of the Random Forest model</w:t>
      </w:r>
    </w:p>
    <w:p w14:paraId="0E75CEC1" w14:textId="77777777" w:rsidR="008D30B7" w:rsidRDefault="008D30B7" w:rsidP="008D30B7"/>
    <w:p w14:paraId="2F3BB51E" w14:textId="77777777" w:rsidR="0043749E" w:rsidRDefault="0043749E"/>
    <w:sectPr w:rsidR="0043749E" w:rsidSect="0014360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111"/>
    <w:rsid w:val="000B5420"/>
    <w:rsid w:val="001402DE"/>
    <w:rsid w:val="00143606"/>
    <w:rsid w:val="001B169E"/>
    <w:rsid w:val="0021566B"/>
    <w:rsid w:val="00413615"/>
    <w:rsid w:val="00422CBE"/>
    <w:rsid w:val="0043749E"/>
    <w:rsid w:val="004D7BC1"/>
    <w:rsid w:val="00566889"/>
    <w:rsid w:val="005A5129"/>
    <w:rsid w:val="005E1111"/>
    <w:rsid w:val="00656FE4"/>
    <w:rsid w:val="00685543"/>
    <w:rsid w:val="00713703"/>
    <w:rsid w:val="00761B87"/>
    <w:rsid w:val="00776D17"/>
    <w:rsid w:val="007A3ACE"/>
    <w:rsid w:val="008D30B7"/>
    <w:rsid w:val="009B5F2A"/>
    <w:rsid w:val="00A73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A452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0B7"/>
    <w:rPr>
      <w:rFonts w:asciiTheme="majorHAnsi" w:hAnsiTheme="maj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749E"/>
    <w:pPr>
      <w:keepNext/>
      <w:keepLines/>
      <w:spacing w:before="480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6FE4"/>
    <w:pPr>
      <w:keepNext/>
      <w:keepLines/>
      <w:spacing w:before="20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B5420"/>
  </w:style>
  <w:style w:type="character" w:customStyle="1" w:styleId="il">
    <w:name w:val="il"/>
    <w:basedOn w:val="DefaultParagraphFont"/>
    <w:rsid w:val="000B5420"/>
  </w:style>
  <w:style w:type="character" w:styleId="Hyperlink">
    <w:name w:val="Hyperlink"/>
    <w:basedOn w:val="DefaultParagraphFont"/>
    <w:uiPriority w:val="99"/>
    <w:semiHidden/>
    <w:unhideWhenUsed/>
    <w:rsid w:val="000B5420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56FE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3749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m-6829685668165260234gmail-pubabstract">
    <w:name w:val="m_-6829685668165260234gmail-pub_abstract"/>
    <w:basedOn w:val="Normal"/>
    <w:rsid w:val="0043749E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8D30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0B7"/>
    <w:rPr>
      <w:rFonts w:asciiTheme="majorHAnsi" w:hAnsiTheme="maj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749E"/>
    <w:pPr>
      <w:keepNext/>
      <w:keepLines/>
      <w:spacing w:before="480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6FE4"/>
    <w:pPr>
      <w:keepNext/>
      <w:keepLines/>
      <w:spacing w:before="20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B5420"/>
  </w:style>
  <w:style w:type="character" w:customStyle="1" w:styleId="il">
    <w:name w:val="il"/>
    <w:basedOn w:val="DefaultParagraphFont"/>
    <w:rsid w:val="000B5420"/>
  </w:style>
  <w:style w:type="character" w:styleId="Hyperlink">
    <w:name w:val="Hyperlink"/>
    <w:basedOn w:val="DefaultParagraphFont"/>
    <w:uiPriority w:val="99"/>
    <w:semiHidden/>
    <w:unhideWhenUsed/>
    <w:rsid w:val="000B5420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56FE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3749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m-6829685668165260234gmail-pubabstract">
    <w:name w:val="m_-6829685668165260234gmail-pub_abstract"/>
    <w:basedOn w:val="Normal"/>
    <w:rsid w:val="0043749E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8D30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74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07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60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32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53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26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12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1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1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56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43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84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60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0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12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60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03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9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8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82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35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02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5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4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5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77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0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17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35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00</Words>
  <Characters>572</Characters>
  <Application>Microsoft Macintosh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thika Bhuvaneshwar</dc:creator>
  <cp:keywords/>
  <dc:description/>
  <cp:lastModifiedBy>Krithika Bhuvaneshwar</cp:lastModifiedBy>
  <cp:revision>18</cp:revision>
  <dcterms:created xsi:type="dcterms:W3CDTF">2017-05-01T18:27:00Z</dcterms:created>
  <dcterms:modified xsi:type="dcterms:W3CDTF">2017-09-28T21:54:00Z</dcterms:modified>
</cp:coreProperties>
</file>